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i w:val="0"/>
          <w:color w:val="000000"/>
          <w:sz w:val="21"/>
          <w:szCs w:val="21"/>
          <w:u w:val="none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1 Table: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Patient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haracteristics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group by chemotherapy and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fter p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sz w:val="24"/>
          <w:szCs w:val="24"/>
          <w:shd w:val="clear" w:color="auto" w:fill="FFFFFF"/>
        </w:rPr>
        <w:t>ropensity score</w:t>
      </w:r>
      <w:r>
        <w:rPr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sz w:val="24"/>
          <w:szCs w:val="24"/>
          <w:shd w:val="clear" w:color="auto" w:fill="FFFFFF"/>
        </w:rPr>
        <w:t>matching</w:t>
      </w:r>
    </w:p>
    <w:tbl>
      <w:tblPr>
        <w:tblStyle w:val="2"/>
        <w:tblW w:w="865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3"/>
        <w:gridCol w:w="180"/>
        <w:gridCol w:w="1260"/>
        <w:gridCol w:w="1260"/>
        <w:gridCol w:w="840"/>
        <w:gridCol w:w="1305"/>
        <w:gridCol w:w="1320"/>
        <w:gridCol w:w="8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60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rimary data</w:t>
            </w:r>
          </w:p>
        </w:tc>
        <w:tc>
          <w:tcPr>
            <w:tcW w:w="3510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</w:rPr>
              <w:t>ropensity score match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8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8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13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8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2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</w:t>
            </w:r>
          </w:p>
        </w:tc>
        <w:tc>
          <w:tcPr>
            <w:tcW w:w="12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</w:t>
            </w:r>
          </w:p>
        </w:tc>
        <w:tc>
          <w:tcPr>
            <w:tcW w:w="8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</w:t>
            </w:r>
          </w:p>
        </w:tc>
        <w:tc>
          <w:tcPr>
            <w:tcW w:w="132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</w:t>
            </w:r>
          </w:p>
        </w:tc>
        <w:tc>
          <w:tcPr>
            <w:tcW w:w="88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5 ± 10.8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2 ± 10.6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1 ± 9.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6 ± 8.6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 (51.5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 (48.9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 (56.1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 (46.8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 (48.5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 (51.1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 (43.9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 (53.2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ce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1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ite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 (79.9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 (74.0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 (82.7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 (80.6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ack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 (14.6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 (17.1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 (10.8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 (12.9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 ( 5.4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 8.9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 6.5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 6.5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ied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 (45.5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 (54.7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 (47.5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 (54.0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married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 (54.5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 (45.3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 (52.5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 (46.0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ural effusion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 (65.6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 (74.0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 (72.7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 (77.0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 (34.4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 (26.0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 (27.3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 (23.0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Site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8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per lobe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 (61.2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 (64.2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 (58.3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 (62.6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 lobe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 6.5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 3.7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 7.2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 2.2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er lobe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 (25.7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 (25.4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 (30.2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 (27.3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n bronchus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 6.5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 ( 6.7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 4.3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 7.9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terality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5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 (43.1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 (45.3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 (44.6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 (46.8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 (56.9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 (54.7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 (55.4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 (53.2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logy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1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quamous cell carcinom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 (35.0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 (32.1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 (30.9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 (31.7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 (56.1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 (60.6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 (59.7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 (59.7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 ( 8.9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 7.3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 9.4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 8.6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JCC T, 7th ed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3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 (14.1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 (14.1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11.5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12.2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 (31.2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 (26.9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 (36.0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 (28.8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 (23.8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 (26.3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 (23.7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 (28.8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 (30.9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 (32.7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 (28.8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 (30.2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JCC N, 7th ed</w:t>
            </w:r>
          </w:p>
        </w:tc>
        <w:tc>
          <w:tcPr>
            <w:tcW w:w="144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0</w:t>
            </w:r>
          </w:p>
        </w:tc>
        <w:tc>
          <w:tcPr>
            <w:tcW w:w="144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 (28.2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10.7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10.1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11.5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1</w:t>
            </w:r>
          </w:p>
        </w:tc>
        <w:tc>
          <w:tcPr>
            <w:tcW w:w="144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 ( 5.1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 ( 7.0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 8.6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 7.9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2</w:t>
            </w:r>
          </w:p>
        </w:tc>
        <w:tc>
          <w:tcPr>
            <w:tcW w:w="144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 (48.0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 (53.5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 (56.1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 (51.1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3</w:t>
            </w:r>
          </w:p>
        </w:tc>
        <w:tc>
          <w:tcPr>
            <w:tcW w:w="144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 (18.7%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 (28.7%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25.2%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 (29.5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size(mm)</w:t>
            </w:r>
          </w:p>
        </w:tc>
        <w:tc>
          <w:tcPr>
            <w:tcW w:w="144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6 ± 26.8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 ± 28.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1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0 ± 26.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9 ± 27.5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60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vival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onths)</w:t>
            </w:r>
          </w:p>
        </w:tc>
        <w:tc>
          <w:tcPr>
            <w:tcW w:w="1440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 ± 8.4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 ± 11.2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0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 ± 7.7</w:t>
            </w:r>
          </w:p>
        </w:tc>
        <w:tc>
          <w:tcPr>
            <w:tcW w:w="132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 ± 10.3</w:t>
            </w:r>
          </w:p>
        </w:tc>
        <w:tc>
          <w:tcPr>
            <w:tcW w:w="8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P7D0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ancet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152406"/>
    <w:rsid w:val="48152406"/>
    <w:rsid w:val="484B0AEC"/>
    <w:rsid w:val="4EC11E1E"/>
    <w:rsid w:val="6749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ascii="AdvP7D09" w:hAnsi="AdvP7D09" w:eastAsia="AdvP7D09" w:cs="AdvP7D09"/>
      <w:color w:val="231F2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3T04:40:00Z</dcterms:created>
  <dc:creator>古月心</dc:creator>
  <cp:lastModifiedBy>古月心</cp:lastModifiedBy>
  <dcterms:modified xsi:type="dcterms:W3CDTF">2019-05-08T15:37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